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6"/>
        <w:gridCol w:w="1467"/>
        <w:gridCol w:w="1942"/>
        <w:gridCol w:w="2220"/>
        <w:gridCol w:w="1623"/>
      </w:tblGrid>
      <w:tr>
        <w:trPr>
          <w:trHeight w:val="67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AU" w:eastAsia="en-AU"/>
              </w:rPr>
              <w:t>miRN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AU" w:eastAsia="en-AU"/>
              </w:rPr>
              <w:t>Chromosomal location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AU" w:eastAsia="en-AU"/>
              </w:rPr>
              <w:t>Expression in MB vs CD133+ NSCs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AU" w:eastAsia="en-AU"/>
              </w:rPr>
              <w:t>p value (MB primary specimens vs CD133pos)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AU" w:eastAsia="en-AU"/>
              </w:rPr>
              <w:t>p value (MB cell lines vs CD133pos)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938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10p11.23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Dow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08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02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483-5p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11p15.5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Dow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9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58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16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13q14.2/ 3q25.33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Up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4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875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17*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13q31.3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Up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180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56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127-3p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14q32.2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Up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0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596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539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14q32.31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Up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&lt;0.000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991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495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14q32.31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Up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&lt;0.000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168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409-3p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14q32.31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Up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0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358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494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14q32.31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Up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12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198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376c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14q32.31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Up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14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263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379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14q32.31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Up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19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858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376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14q32.31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Up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73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818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323-3p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14q32.31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Up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77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480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203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14q32.33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Up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04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301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744*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17p12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Up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0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2466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193a-5p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17q11.2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Up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0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9831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144*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17q11.2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Up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69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7949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10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17q21.32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Dow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07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179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21*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17q23.1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Up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25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1903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338-3p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17q25.3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Up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43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608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133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18q11.2 / 20q13.33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Dow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2922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06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373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19q13.42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Dow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&lt;0.000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81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935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19q13.42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Dow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02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137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517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19q13.42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Dow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16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135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92b*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1q22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Dow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50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140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185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22q11.21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Up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02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215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425*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3p21.31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Up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16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3689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566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3p21.31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Dow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233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12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302b*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4q25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Dow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05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179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302d*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4q25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Dow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49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442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874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5q31.2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Up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80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5027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143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5q32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Up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&lt;0.000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5838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145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5q32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Up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16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2848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146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5q34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Up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&lt;0.000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417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219-1-3p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6p21.32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Dow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02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10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219-5p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6p21.32/ 9q34.11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Dow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08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93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25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7q22.1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Up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12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389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182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7q32.2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Up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211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55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183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7q32.2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Up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2244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83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183*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7q32.2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Up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5315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61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875-5p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8q22.2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Dow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26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277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219-2-3p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9q34.11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Dow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03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154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126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9q34.3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Up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&lt;0.000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7110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126*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9q34.3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Up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&lt;0.000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7514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223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Xq12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Up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52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2494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361-3p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Xq21.2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Up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09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8435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652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Xq23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Up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0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39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106a*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Xq26.2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Dow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100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231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363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Xq26.2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Dow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290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09</w:t>
            </w:r>
          </w:p>
        </w:tc>
      </w:tr>
      <w:tr>
        <w:trPr>
          <w:trHeight w:val="255" w:hRule="atLeas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hsa-miR-504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val="en-AU" w:eastAsia="en-AU"/>
              </w:rPr>
            </w:pPr>
            <w:r>
              <w:rPr>
                <w:color w:val="000000"/>
                <w:sz w:val="14"/>
                <w:szCs w:val="14"/>
                <w:lang w:val="en-AU" w:eastAsia="en-AU"/>
              </w:rPr>
              <w:t>Xq26.3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Dow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0.0003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AU" w:eastAsia="en-AU"/>
              </w:rPr>
            </w:pPr>
            <w:r>
              <w:rPr>
                <w:rFonts w:cs="Arial" w:ascii="Arial" w:hAnsi="Arial"/>
                <w:sz w:val="14"/>
                <w:szCs w:val="14"/>
                <w:lang w:val="en-AU" w:eastAsia="en-AU"/>
              </w:rPr>
              <w:t>&lt;0.0001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sz w:val="20"/>
        </w:rPr>
      </w:pPr>
      <w:r>
        <w:rPr>
          <w:b/>
          <w:sz w:val="20"/>
        </w:rPr>
      </w:r>
    </w:p>
    <w:sectPr>
      <w:footerReference w:type="default" r:id="rId2"/>
      <w:type w:val="nextPage"/>
      <w:pgSz w:w="12240" w:h="15840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3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Char Char2"/>
    <w:basedOn w:val="DefaultParagraphFont"/>
    <w:qFormat/>
    <w:rPr>
      <w:lang w:val="en-US" w:bidi="ar-SA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Aff">
    <w:name w:val="aff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5T05:47:00Z</dcterms:created>
  <dc:creator>laura genovesi</dc:creator>
  <dc:description/>
  <cp:keywords/>
  <dc:language>en-US</dc:language>
  <cp:lastModifiedBy>carter</cp:lastModifiedBy>
  <cp:lastPrinted>2011-07-08T10:23:00Z</cp:lastPrinted>
  <dcterms:modified xsi:type="dcterms:W3CDTF">2011-08-15T05:50:00Z</dcterms:modified>
  <cp:revision>3</cp:revision>
  <dc:subject/>
  <dc:title>Characterisation of Medulloblastoma by integrated miRNA and mRNA expression profil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